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E6C" w:rsidRDefault="00252E6C" w:rsidP="004C6366"/>
    <w:tbl>
      <w:tblPr>
        <w:tblStyle w:val="GridTable4-Accent21"/>
        <w:tblW w:w="1020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335"/>
        <w:gridCol w:w="1015"/>
      </w:tblGrid>
      <w:tr w:rsidR="004C6366" w:rsidTr="00070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STROCSS 2019 Guidelin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STRACT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ckgroun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Study design </w:t>
            </w:r>
            <w:r>
              <w:rPr>
                <w:rFonts w:ascii="Arial" w:hAnsi="Arial" w:cs="Arial"/>
              </w:rPr>
              <w:t>(cohort, retro-/prospective, single/multi-centred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terventions </w:t>
            </w:r>
            <w:r>
              <w:rPr>
                <w:rFonts w:ascii="Arial" w:hAnsi="Arial" w:cs="Arial"/>
              </w:rPr>
              <w:t>(type, operators, recipients, timefram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to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background and scientific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60768F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60768F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</w:t>
            </w:r>
          </w:p>
        </w:tc>
      </w:tr>
      <w:tr w:rsidR="004C6366" w:rsidTr="00816389">
        <w:trPr>
          <w:trHeight w:val="2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egistration and ethics 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*"</w:t>
            </w:r>
            <w:r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eastAsia="Calibri" w:hAnsi="Arial" w:cs="Arial"/>
              </w:rPr>
              <w:t>" (this can be obtained from: ResearchRegistry.com or ClinicalTrials.gov or ISRCT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cessity for ethical approva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6389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 (</w:t>
            </w:r>
            <w:r>
              <w:rPr>
                <w:rFonts w:ascii="Arial" w:eastAsia="Calibri" w:hAnsi="Arial" w:cs="Arial"/>
                <w:i/>
                <w:iCs/>
              </w:rPr>
              <w:t>a priori</w:t>
            </w:r>
            <w:r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Involvement in Research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‘Cohort’ study is mention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ographical loc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6389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group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6389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anned subgroup analys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816389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ligibility criteri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 sourc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of recruitment to each patient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rgin of error calc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to determine study pop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816389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optimisation (pre-surgical measur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>
              <w:rPr>
                <w:rFonts w:ascii="Arial" w:eastAsia="Calibri" w:hAnsi="Arial" w:cs="Arial"/>
              </w:rPr>
              <w:t>volaemia</w:t>
            </w:r>
            <w:proofErr w:type="spellEnd"/>
            <w:r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 of intervention (preventative/therapeutic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>
              <w:rPr>
                <w:rFonts w:ascii="Arial" w:eastAsia="Calibri" w:hAnsi="Arial" w:cs="Arial"/>
              </w:rPr>
              <w:t>analgaesia</w:t>
            </w:r>
            <w:proofErr w:type="spellEnd"/>
            <w:r>
              <w:rPr>
                <w:rFonts w:ascii="Arial" w:eastAsia="Calibri" w:hAnsi="Arial" w:cs="Arial"/>
              </w:rPr>
              <w:t>, anti-emetics, NBM, VTE prophylaxi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6389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ining nee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arning curve for techniqu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reduce vari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816389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operative instructions and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measur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382C8F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816389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finitions of outcom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condary outcomes, where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ounders and their control, if know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970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comparing demographic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fferences, with statistical relev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 w:rsidP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  <w:r w:rsidR="00814072">
              <w:rPr>
                <w:rFonts w:ascii="Arial" w:eastAsia="Calibri" w:hAnsi="Arial" w:cs="Arial"/>
              </w:rPr>
              <w:t>1</w:t>
            </w:r>
          </w:p>
          <w:p w:rsidR="00070026" w:rsidRDefault="00070026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382C8F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382C8F" w:rsidRDefault="00382C8F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earning required for interven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 w:rsidP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1</w:t>
            </w: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38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382C8F" w:rsidRDefault="0038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ssessment of toler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Adverse events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>
              <w:rPr>
                <w:rFonts w:ascii="Arial" w:eastAsia="Calibri" w:hAnsi="Arial" w:cs="Arial"/>
              </w:rPr>
              <w:t>Clavien-Dindo</w:t>
            </w:r>
            <w:proofErr w:type="spellEnd"/>
            <w:r>
              <w:rPr>
                <w:rFonts w:ascii="Arial" w:eastAsia="Calibri" w:hAnsi="Arial" w:cs="Arial"/>
              </w:rPr>
              <w:t xml:space="preserve"> classification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8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  <w:p w:rsidR="007B686B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 w:rsidP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  <w:r w:rsidR="00814072"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, including relevant raw dat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clusions and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ference to relevant literatu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Implications to clinical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82C8F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  <w:p w:rsidR="007B686B" w:rsidRDefault="00382C8F" w:rsidP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7B686B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:rsidR="00816389" w:rsidRDefault="0081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C6366" w:rsidTr="0007002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Strengths of the stud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38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:rsidR="00382C8F" w:rsidRDefault="0038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B686B" w:rsidRDefault="00F76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7B686B" w:rsidRDefault="007B686B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816389" w:rsidRDefault="00816389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:rsidR="00816389" w:rsidRDefault="00816389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GoBack"/>
            <w:bookmarkEnd w:id="0"/>
          </w:p>
          <w:p w:rsidR="00F76AD4" w:rsidRDefault="00382C8F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s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 are summaris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8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CLARATION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nding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:rsidR="004C6366" w:rsidRPr="004C6366" w:rsidRDefault="004C6366" w:rsidP="004C6366">
      <w:pPr>
        <w:rPr>
          <w:lang w:val="en-US"/>
        </w:rPr>
      </w:pPr>
    </w:p>
    <w:sectPr w:rsidR="004C6366" w:rsidRPr="004C6366" w:rsidSect="002C5B7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C82"/>
    <w:rsid w:val="00070026"/>
    <w:rsid w:val="00227866"/>
    <w:rsid w:val="00252E6C"/>
    <w:rsid w:val="002C5B73"/>
    <w:rsid w:val="00364B1F"/>
    <w:rsid w:val="00382C8F"/>
    <w:rsid w:val="00430C82"/>
    <w:rsid w:val="004C6366"/>
    <w:rsid w:val="0060768F"/>
    <w:rsid w:val="007B686B"/>
    <w:rsid w:val="00814072"/>
    <w:rsid w:val="00816389"/>
    <w:rsid w:val="0097058A"/>
    <w:rsid w:val="00A17F90"/>
    <w:rsid w:val="00F7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66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C636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66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C636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1211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HP-01</cp:lastModifiedBy>
  <cp:revision>9</cp:revision>
  <dcterms:created xsi:type="dcterms:W3CDTF">2020-01-04T23:23:00Z</dcterms:created>
  <dcterms:modified xsi:type="dcterms:W3CDTF">2022-04-25T21:24:00Z</dcterms:modified>
</cp:coreProperties>
</file>